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tLeas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Table 1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Meta-analysis of the association between the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ABCG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rs2231142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varia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bloo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lipid levels.</w:t>
      </w:r>
    </w:p>
    <w:tbl>
      <w:tblPr>
        <w:tblStyle w:val="2"/>
        <w:tblW w:w="17080" w:type="dxa"/>
        <w:tblInd w:w="-10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4"/>
        <w:gridCol w:w="1226"/>
        <w:gridCol w:w="720"/>
        <w:gridCol w:w="1860"/>
        <w:gridCol w:w="750"/>
        <w:gridCol w:w="240"/>
        <w:gridCol w:w="3674"/>
        <w:gridCol w:w="1146"/>
        <w:gridCol w:w="710"/>
        <w:gridCol w:w="1880"/>
        <w:gridCol w:w="7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41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roups or subgroups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ubjects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MD (95% CI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MD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roups or subgroups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ubjects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H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MD (95% CI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MD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</w:trPr>
        <w:tc>
          <w:tcPr>
            <w:tcW w:w="8660" w:type="dxa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855" w:firstLineChars="160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verall results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80" w:type="dxa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2168" w:firstLineChars="9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calculated results that eliminated heterogene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TG</w:t>
            </w:r>
          </w:p>
        </w:tc>
        <w:tc>
          <w:tcPr>
            <w:tcW w:w="1226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60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674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TG</w:t>
            </w:r>
          </w:p>
        </w:tc>
        <w:tc>
          <w:tcPr>
            <w:tcW w:w="1146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80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0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l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1,641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8 (-0.02-0.18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0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l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1,255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 (-0.02-0.02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1,448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9 (-0.01-0.19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1,062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 (-0.02-0.02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Healthy 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8,445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70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-0.00 (-0.02-0.02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3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Healthy 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8,445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70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-0.00 (-0.02-0.02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,003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lt;0.01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9 (0.01-0.37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4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,617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62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3 (-0.06-0.11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226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93</w:t>
            </w:r>
          </w:p>
        </w:tc>
        <w:tc>
          <w:tcPr>
            <w:tcW w:w="72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7</w:t>
            </w:r>
          </w:p>
        </w:tc>
        <w:tc>
          <w:tcPr>
            <w:tcW w:w="186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-0.15 (-0.84-0.53)</w:t>
            </w:r>
          </w:p>
        </w:tc>
        <w:tc>
          <w:tcPr>
            <w:tcW w:w="75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66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146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93</w:t>
            </w:r>
          </w:p>
        </w:tc>
        <w:tc>
          <w:tcPr>
            <w:tcW w:w="71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7</w:t>
            </w:r>
          </w:p>
        </w:tc>
        <w:tc>
          <w:tcPr>
            <w:tcW w:w="1880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13 (-0.50-0.24)</w:t>
            </w:r>
          </w:p>
        </w:tc>
        <w:tc>
          <w:tcPr>
            <w:tcW w:w="77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left="298" w:leftChars="142" w:firstLine="0" w:firstLineChars="0"/>
              <w:rPr>
                <w:rFonts w:hint="default" w:ascii="Times New Roman" w:hAnsi="Times New Roman" w:eastAsia="宋体" w:cs="Times New Roman"/>
                <w:bCs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and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ndividuals with dyslipidemia</w:t>
            </w:r>
          </w:p>
        </w:tc>
        <w:tc>
          <w:tcPr>
            <w:tcW w:w="1226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10</w:t>
            </w:r>
          </w:p>
        </w:tc>
        <w:tc>
          <w:tcPr>
            <w:tcW w:w="720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1860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1 (-0.07-0.50)</w:t>
            </w:r>
          </w:p>
        </w:tc>
        <w:tc>
          <w:tcPr>
            <w:tcW w:w="75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left="298" w:leftChars="142" w:firstLine="0" w:firstLineChars="0"/>
              <w:rPr>
                <w:rFonts w:hint="default"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and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ndividuals with dyslipidemia</w:t>
            </w:r>
          </w:p>
        </w:tc>
        <w:tc>
          <w:tcPr>
            <w:tcW w:w="1146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819</w:t>
            </w:r>
          </w:p>
        </w:tc>
        <w:tc>
          <w:tcPr>
            <w:tcW w:w="71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188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4 (-0.16-0.23)</w:t>
            </w:r>
          </w:p>
        </w:tc>
        <w:tc>
          <w:tcPr>
            <w:tcW w:w="77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left="298" w:leftChars="142" w:firstLine="0" w:firstLineChars="0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and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with gout</w:t>
            </w:r>
          </w:p>
        </w:tc>
        <w:tc>
          <w:tcPr>
            <w:tcW w:w="1226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,286</w:t>
            </w:r>
          </w:p>
        </w:tc>
        <w:tc>
          <w:tcPr>
            <w:tcW w:w="720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1860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 (-0.13-0.17)</w:t>
            </w:r>
          </w:p>
        </w:tc>
        <w:tc>
          <w:tcPr>
            <w:tcW w:w="75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left="298" w:leftChars="142" w:firstLine="0" w:firstLineChars="0"/>
              <w:rPr>
                <w:rFonts w:hint="default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and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with gout</w:t>
            </w:r>
          </w:p>
        </w:tc>
        <w:tc>
          <w:tcPr>
            <w:tcW w:w="1146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,991</w:t>
            </w:r>
          </w:p>
        </w:tc>
        <w:tc>
          <w:tcPr>
            <w:tcW w:w="71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188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1 (-0.09-0.12)</w:t>
            </w:r>
          </w:p>
        </w:tc>
        <w:tc>
          <w:tcPr>
            <w:tcW w:w="770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TC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TC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eastAsia="宋体" w:cs="Times New Roman"/>
                <w:b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l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2,620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9 (0.09-0.49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</w:p>
        </w:tc>
        <w:tc>
          <w:tcPr>
            <w:tcW w:w="3674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eastAsia="宋体" w:cs="Times New Roman"/>
                <w:b/>
                <w:i/>
                <w:iCs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l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,407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7 (0.01-0.13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2,427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9 (0.07-0.50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,214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7 (0.01-0.12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Healthy 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9,424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3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4 (-0.03-0.12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5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Healthy 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,506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8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9 (0.02-0.15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,003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lt;0.001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0 (-0.12-1.12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1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i/>
                <w:iCs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,708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9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4 (-0.03-0.10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</w:trPr>
        <w:tc>
          <w:tcPr>
            <w:tcW w:w="4104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93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0 (-0.07-0.66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93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30 (-0.07-0.66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left="298" w:leftChars="142" w:firstLine="0" w:firstLineChars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and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ndividuals with dyslipidemia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10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1 (-0.07-0.28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3674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left="298" w:leftChars="142" w:firstLine="0" w:firstLineChars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and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ndividuals with dyslipidemia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10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1 (-0.07-0.28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left="298" w:leftChars="142" w:firstLine="0" w:firstLineChars="0"/>
              <w:rPr>
                <w:rFonts w:hint="default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and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with gout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,991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 (-0.12-0.15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3674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left="298" w:leftChars="142" w:firstLine="0" w:firstLineChars="0"/>
              <w:rPr>
                <w:rFonts w:hint="default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and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  <w:t>with gout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,991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1 (-0.09-0.11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LDL-C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LDL-C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l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1,414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7 (0.04-0.31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1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l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,416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8 (0.01-0.15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1,221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5 (0.01-0.29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,223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7 (0.00-0.14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Healthy 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9,424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1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4 (-0.04-0.12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31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Healthy 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,506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6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3 (0.03-0.23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,012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lt;0.01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4 (-0.09-0.36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2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17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57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1 (-0.14-0.16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</w:trPr>
        <w:tc>
          <w:tcPr>
            <w:tcW w:w="4104" w:type="dxa"/>
            <w:vAlign w:val="top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93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5 (0.00-0.90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93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44 (0.07-0.82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left="298" w:leftChars="142" w:firstLine="0" w:firstLineChars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and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ndividuals with dyslipidemia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10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03 (-0.21-0.15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left="298" w:leftChars="142" w:firstLine="0" w:firstLineChars="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and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ndividuals with dyslipidemia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10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03 (-0.21-0.15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HDL-C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HDL-C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eastAsia="宋体" w:cs="Times New Roman"/>
                <w:bCs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l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1,414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0 (0.00-0.19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5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eastAsia="宋体" w:cs="Times New Roman"/>
                <w:bCs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l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0,850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02 (-0.04-0.00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1,221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0 (0.00-0.20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5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 xml:space="preserve"> individuals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0,657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8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02 (-0.04-0.00)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Healthy 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9,424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47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-0.03 (-0.05--0.00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2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Healthy 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9,424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46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-0.03 (-0.05--0.00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,012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6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26 (0.08-0.45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&lt;0.01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48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47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5 (-0.04-0.34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exact"/>
        </w:trPr>
        <w:tc>
          <w:tcPr>
            <w:tcW w:w="410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22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93</w:t>
            </w:r>
          </w:p>
        </w:tc>
        <w:tc>
          <w:tcPr>
            <w:tcW w:w="72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86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01 (-0.57-0.55)</w:t>
            </w:r>
          </w:p>
        </w:tc>
        <w:tc>
          <w:tcPr>
            <w:tcW w:w="75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8</w:t>
            </w:r>
          </w:p>
        </w:tc>
        <w:tc>
          <w:tcPr>
            <w:tcW w:w="24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individual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with dyslipidemia</w:t>
            </w:r>
          </w:p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firstLine="300" w:firstLineChars="200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nd/or gout</w:t>
            </w:r>
          </w:p>
        </w:tc>
        <w:tc>
          <w:tcPr>
            <w:tcW w:w="1146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93</w:t>
            </w:r>
          </w:p>
        </w:tc>
        <w:tc>
          <w:tcPr>
            <w:tcW w:w="71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188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-0.01 (-0.57-0.55)</w:t>
            </w:r>
          </w:p>
        </w:tc>
        <w:tc>
          <w:tcPr>
            <w:tcW w:w="770" w:type="dxa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7" w:hRule="exact"/>
        </w:trPr>
        <w:tc>
          <w:tcPr>
            <w:tcW w:w="4104" w:type="dxa"/>
            <w:tcBorders>
              <w:bottom w:val="single" w:color="auto" w:sz="4" w:space="0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left="298" w:leftChars="142" w:firstLine="0" w:firstLineChars="0"/>
              <w:rPr>
                <w:rFonts w:hint="default"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and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ndividuals with dyslipidemia</w:t>
            </w:r>
          </w:p>
        </w:tc>
        <w:tc>
          <w:tcPr>
            <w:tcW w:w="1226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10</w:t>
            </w:r>
          </w:p>
        </w:tc>
        <w:tc>
          <w:tcPr>
            <w:tcW w:w="720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1860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7 (-0.01-0.34)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6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674" w:type="dxa"/>
            <w:tcBorders>
              <w:bottom w:val="single" w:color="auto" w:sz="4" w:space="0"/>
            </w:tcBorders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ind w:left="298" w:leftChars="142" w:firstLine="0" w:firstLineChars="0"/>
              <w:rPr>
                <w:rFonts w:hint="default"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Asian and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Caucasia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/>
              </w:rPr>
              <w:t>ndividuals with dyslipidemia</w:t>
            </w:r>
          </w:p>
        </w:tc>
        <w:tc>
          <w:tcPr>
            <w:tcW w:w="1146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41</w:t>
            </w:r>
          </w:p>
        </w:tc>
        <w:tc>
          <w:tcPr>
            <w:tcW w:w="710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1880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17 (-0.01-0.34)</w:t>
            </w:r>
          </w:p>
        </w:tc>
        <w:tc>
          <w:tcPr>
            <w:tcW w:w="770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240" w:lineRule="auto"/>
        <w:ind w:left="-1039" w:leftChars="-495"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CG2: ATP-binding cassette superfamily G member 2; SMD: standardized mean difference; CI: confidence interv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 xml:space="preserve">TG: triglycerides (mmol/L); TC: total cholesterol (mmol/L); LDL-C: low-density lipoprotein cholesterol (mmol/L); HDL-C: high-density lipoprotein cholesterol (mmol/L).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  <w:vertAlign w:val="subscript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for heterogeneity.</w:t>
      </w:r>
    </w:p>
    <w:p>
      <w:bookmarkStart w:id="0" w:name="_GoBack"/>
      <w:bookmarkEnd w:id="0"/>
    </w:p>
    <w:sectPr>
      <w:pgSz w:w="18142" w:h="23811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4MzBmN2NiNDJhZjgzZTEwYjlhNTQzNGQzY2RhY2IifQ=="/>
  </w:docVars>
  <w:rsids>
    <w:rsidRoot w:val="7181348F"/>
    <w:rsid w:val="0AC25527"/>
    <w:rsid w:val="7181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10:38:00Z</dcterms:created>
  <dc:creator>jiu-jitsu striker</dc:creator>
  <cp:lastModifiedBy>jiu-jitsu striker</cp:lastModifiedBy>
  <dcterms:modified xsi:type="dcterms:W3CDTF">2024-01-18T11:0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6180A0DD55A43AB82513A6225AA6527_11</vt:lpwstr>
  </property>
</Properties>
</file>